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2E9F8" w14:textId="013C81EB" w:rsidR="00F84E90" w:rsidRDefault="00864D21" w:rsidP="00F84E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IP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</w:t>
      </w:r>
      <w:r>
        <w:rPr>
          <w:rFonts w:ascii="Times New Roman" w:hAnsi="Times New Roman" w:cs="Times New Roman" w:hint="eastAsia"/>
          <w:sz w:val="24"/>
          <w:szCs w:val="24"/>
        </w:rPr>
        <w:t>+TCD</w:t>
      </w:r>
      <w:r w:rsidRPr="00864D21">
        <w:rPr>
          <w:rFonts w:ascii="Times New Roman" w:hAnsi="Times New Roman" w:cs="Times New Roman"/>
          <w:sz w:val="24"/>
          <w:szCs w:val="24"/>
        </w:rPr>
        <w:t>)</w:t>
      </w:r>
    </w:p>
    <w:p w14:paraId="0C065C54" w14:textId="77777777" w:rsidR="001A2A2F" w:rsidRDefault="001A2A2F" w:rsidP="00F84E9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F84E90" w:rsidRPr="00872FE7" w14:paraId="60639C37" w14:textId="77777777" w:rsidTr="000F702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6C3D6" w14:textId="77777777" w:rsidR="00F84E90" w:rsidRPr="00872FE7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84E90" w:rsidRPr="00872FE7" w14:paraId="265CB4ED" w14:textId="77777777" w:rsidTr="00C6320A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6CE203" w14:textId="77777777" w:rsidR="00F84E90" w:rsidRPr="00872FE7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4278CD8" w14:textId="77777777" w:rsidR="00F84E90" w:rsidRPr="00872FE7" w:rsidRDefault="00F84E90" w:rsidP="00C63A0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C5308B1" w14:textId="77777777" w:rsidR="00F84E90" w:rsidRPr="00872FE7" w:rsidRDefault="00F84E90" w:rsidP="00C63A0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81606B" w14:textId="77777777" w:rsidR="00F84E90" w:rsidRPr="00872FE7" w:rsidRDefault="00F84E90" w:rsidP="00C63A0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F84E90" w:rsidRPr="00872FE7" w14:paraId="046DD438" w14:textId="77777777" w:rsidTr="00F84E90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D95A996" w14:textId="77777777" w:rsidR="00F84E90" w:rsidRPr="00872FE7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66E45CE" w14:textId="77777777" w:rsidR="00F84E90" w:rsidRDefault="00F84E90" w:rsidP="00F84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D,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</w:p>
          <w:p w14:paraId="0197AFE5" w14:textId="3319235C" w:rsidR="00F84E90" w:rsidRPr="00872FE7" w:rsidRDefault="00F84E90" w:rsidP="00F84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PD, TS, GD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34393D9" w14:textId="77777777" w:rsidR="00F84E90" w:rsidRPr="00872FE7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8BB364" w14:textId="77777777" w:rsidR="00F84E90" w:rsidRPr="00872FE7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F84E90" w:rsidRPr="00872FE7" w14:paraId="4C9514C4" w14:textId="77777777" w:rsidTr="000F702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30BB7" w14:textId="77777777" w:rsidR="00F84E90" w:rsidRPr="00872FE7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  <w:tr w:rsidR="00F84E90" w:rsidRPr="00872FE7" w14:paraId="5B277B1B" w14:textId="77777777" w:rsidTr="000F702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A8044" w14:textId="77777777" w:rsidR="00F84E90" w:rsidRPr="00872FE7" w:rsidRDefault="00F84E90" w:rsidP="000F702E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7134BD88" w14:textId="77777777" w:rsidR="00F84E90" w:rsidRPr="00717FB1" w:rsidRDefault="00F84E90" w:rsidP="00F84E9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F84E90" w:rsidRPr="00717FB1" w14:paraId="3DCD0951" w14:textId="77777777" w:rsidTr="000F702E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7FE8C" w14:textId="77777777" w:rsidR="00F84E90" w:rsidRPr="00717FB1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F84E90" w:rsidRPr="00717FB1" w14:paraId="25F317F0" w14:textId="77777777" w:rsidTr="00C6320A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DEB34B3" w14:textId="77777777" w:rsidR="00F84E90" w:rsidRPr="00717FB1" w:rsidRDefault="00F84E90" w:rsidP="00C6320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351B3C8" w14:textId="77777777" w:rsidR="00F84E90" w:rsidRPr="00717FB1" w:rsidRDefault="00F84E90" w:rsidP="00C6320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06AEA21" w14:textId="77777777" w:rsidR="00F84E90" w:rsidRPr="00717FB1" w:rsidRDefault="00F84E90" w:rsidP="00C6320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0A4D21A" w14:textId="77777777" w:rsidR="00F84E90" w:rsidRPr="00717FB1" w:rsidRDefault="00F84E90" w:rsidP="00C6320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094018" w14:textId="20E4299F" w:rsidR="00F84E90" w:rsidRPr="00717FB1" w:rsidRDefault="00F84E90" w:rsidP="00C6320A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BECBC4D" w14:textId="77777777" w:rsidR="00F84E90" w:rsidRPr="00717FB1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0098D0" w14:textId="77777777" w:rsidR="00F84E90" w:rsidRPr="00717FB1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F84E90" w:rsidRPr="00717FB1" w14:paraId="2258C3C4" w14:textId="77777777" w:rsidTr="000F702E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9EA2AC0" w14:textId="77777777" w:rsidR="00F84E90" w:rsidRPr="00717FB1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776FC6A" w14:textId="77777777" w:rsidR="00F84E90" w:rsidRPr="00717FB1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ABE414E" w14:textId="77777777" w:rsidR="00F84E90" w:rsidRPr="00717FB1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FDC1C2A" w14:textId="77777777" w:rsidR="00F84E90" w:rsidRPr="00717FB1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A312E09" w14:textId="77777777" w:rsidR="00F84E90" w:rsidRPr="00717FB1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BBFBA48" w14:textId="77777777" w:rsidR="00F84E90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255A19AD" w14:textId="77777777" w:rsidR="00F84E90" w:rsidRPr="00717FB1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C97BA32" w14:textId="77777777" w:rsidR="00F84E90" w:rsidRPr="00717FB1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3CEDA6B" w14:textId="77777777" w:rsidR="00F84E90" w:rsidRPr="00717FB1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19E14F0" w14:textId="77777777" w:rsidR="00F84E90" w:rsidRPr="00717FB1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895FB67" w14:textId="77777777" w:rsidR="00F84E90" w:rsidRPr="00717FB1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DA6B72" w14:textId="77777777" w:rsidR="00F84E90" w:rsidRPr="00717FB1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E90" w:rsidRPr="00717FB1" w14:paraId="2120C778" w14:textId="77777777" w:rsidTr="000F702E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5AF764" w14:textId="77777777" w:rsidR="00F84E90" w:rsidRPr="00717FB1" w:rsidRDefault="00F84E90" w:rsidP="000F702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6D19238" w14:textId="0F07CA1C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538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E32E7C" w14:textId="6B3B1B97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67B111B" w14:textId="6791848D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A4C0C47" w14:textId="6B0191DC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58029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27FE6F8" w14:textId="0A0BE3E0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FCC9695" w14:textId="288A6D2A" w:rsidR="00F84E90" w:rsidRPr="00717FB1" w:rsidRDefault="0026156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84E90"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6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6B9877B" w14:textId="2274F937" w:rsidR="00F84E90" w:rsidRPr="00717FB1" w:rsidRDefault="0026156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68F39C0" w14:textId="3E57863C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FA739D7" w14:textId="678D0FA4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62C4B3" w14:textId="611A2320" w:rsidR="00F84E90" w:rsidRPr="00717FB1" w:rsidRDefault="00F84E90" w:rsidP="000F702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963</w:t>
            </w:r>
          </w:p>
        </w:tc>
      </w:tr>
      <w:tr w:rsidR="00F84E90" w:rsidRPr="00717FB1" w14:paraId="330CC83F" w14:textId="77777777" w:rsidTr="000F702E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1022A" w14:textId="3A1016A4" w:rsidR="00F84E90" w:rsidRPr="00717FB1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00415F">
              <w:rPr>
                <w:rFonts w:ascii="Times New Roman" w:hAnsi="Times New Roman" w:cs="Times New Roman" w:hint="eastAsia"/>
                <w:sz w:val="24"/>
                <w:szCs w:val="24"/>
              </w:rPr>
              <w:t>TCD,</w:t>
            </w:r>
            <w:r w:rsidR="0000415F"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 TT,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 PD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F84E90" w:rsidRPr="00717FB1" w14:paraId="7A680F59" w14:textId="77777777" w:rsidTr="000F702E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ADB34" w14:textId="77777777" w:rsidR="00F84E90" w:rsidRPr="00717FB1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</w:tbl>
    <w:p w14:paraId="0521CD66" w14:textId="77777777" w:rsidR="00F84E90" w:rsidRPr="00B5194F" w:rsidRDefault="00F84E90" w:rsidP="00F84E9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F84E90" w:rsidRPr="00B5194F" w14:paraId="088B8B9E" w14:textId="77777777" w:rsidTr="000F702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167E4" w14:textId="77777777" w:rsidR="00F84E90" w:rsidRPr="00B5194F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84E90" w:rsidRPr="00B5194F" w14:paraId="386EBE7D" w14:textId="77777777" w:rsidTr="007935C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C77F48D" w14:textId="77777777" w:rsidR="00F84E90" w:rsidRPr="00B5194F" w:rsidRDefault="00F84E90" w:rsidP="00750BF6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0EDC25A" w14:textId="77777777" w:rsidR="00F84E90" w:rsidRPr="00B5194F" w:rsidRDefault="00F84E90" w:rsidP="000F702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45DDB9" w14:textId="77777777" w:rsidR="00F84E90" w:rsidRPr="00B5194F" w:rsidRDefault="00F84E90" w:rsidP="000F702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57D2AE" w14:textId="77777777" w:rsidR="00F84E90" w:rsidRPr="00B5194F" w:rsidRDefault="00F84E90" w:rsidP="000F702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73A3A32" w14:textId="77777777" w:rsidR="00F84E90" w:rsidRPr="00B5194F" w:rsidRDefault="00F84E90" w:rsidP="000F702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D779F6" w14:textId="77777777" w:rsidR="00F84E90" w:rsidRPr="00B5194F" w:rsidRDefault="00F84E90" w:rsidP="000F702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F84E90" w:rsidRPr="00B5194F" w14:paraId="209D3497" w14:textId="77777777" w:rsidTr="000F702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B8E9F73" w14:textId="77777777" w:rsidR="00F84E90" w:rsidRPr="00B5194F" w:rsidRDefault="00F84E90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87B0AD" w14:textId="77777777" w:rsidR="00F84E90" w:rsidRPr="00B5194F" w:rsidRDefault="00F84E90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591DC00" w14:textId="2C3246E3" w:rsidR="00F84E90" w:rsidRPr="00B5194F" w:rsidRDefault="0026156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84E90" w:rsidRPr="00B5194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7B1CF48" w14:textId="4B1C23FB" w:rsidR="00F84E90" w:rsidRPr="00B5194F" w:rsidRDefault="0026156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B69CA7B" w14:textId="15657E9C" w:rsidR="00F84E90" w:rsidRPr="00B5194F" w:rsidRDefault="00F84E9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969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489BBE8" w14:textId="5E92583F" w:rsidR="00F84E90" w:rsidRPr="00B5194F" w:rsidRDefault="0026156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84E90"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6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FA8A6C" w14:textId="34F44526" w:rsidR="00F84E90" w:rsidRPr="00B5194F" w:rsidRDefault="00F84E9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4E90" w:rsidRPr="00B5194F" w14:paraId="58352D75" w14:textId="77777777" w:rsidTr="000F702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F75926" w14:textId="77777777" w:rsidR="00F84E90" w:rsidRPr="00B5194F" w:rsidRDefault="00F84E90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23EDE8" w14:textId="77777777" w:rsidR="00F84E90" w:rsidRPr="00B5194F" w:rsidRDefault="00F84E90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6AB4B9" w14:textId="56B670A1" w:rsidR="00F84E90" w:rsidRPr="00B5194F" w:rsidRDefault="00F84E9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AA3F612" w14:textId="550438F9" w:rsidR="00F84E90" w:rsidRPr="00B5194F" w:rsidRDefault="00F84E9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F23FAB5" w14:textId="2B9A93BC" w:rsidR="00F84E90" w:rsidRPr="00B5194F" w:rsidRDefault="00F84E9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25600CB" w14:textId="77777777" w:rsidR="00F84E90" w:rsidRPr="00B5194F" w:rsidRDefault="00F84E90" w:rsidP="000F702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693C25" w14:textId="77777777" w:rsidR="00F84E90" w:rsidRPr="00B5194F" w:rsidRDefault="00F84E90" w:rsidP="000F702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E90" w:rsidRPr="00B5194F" w14:paraId="489F7AD5" w14:textId="77777777" w:rsidTr="000F702E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B1DCF6D" w14:textId="77777777" w:rsidR="00F84E90" w:rsidRPr="00B5194F" w:rsidRDefault="00F84E90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AB4DFC" w14:textId="77777777" w:rsidR="00F84E90" w:rsidRPr="00B5194F" w:rsidRDefault="00F84E90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3DB77AA" w14:textId="77777777" w:rsidR="00F84E90" w:rsidRPr="00B5194F" w:rsidRDefault="00F84E9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8.41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8A9AA9" w14:textId="77777777" w:rsidR="00F84E90" w:rsidRPr="00B5194F" w:rsidRDefault="00F84E90" w:rsidP="000F702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15C206E" w14:textId="77777777" w:rsidR="00F84E90" w:rsidRPr="00B5194F" w:rsidRDefault="00F84E90" w:rsidP="000F702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551066" w14:textId="77777777" w:rsidR="00F84E90" w:rsidRPr="00B5194F" w:rsidRDefault="00F84E90" w:rsidP="000F702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62FD62" w14:textId="77777777" w:rsidR="00F84E90" w:rsidRPr="00B5194F" w:rsidRDefault="00F84E90" w:rsidP="000F702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E90" w:rsidRPr="00B5194F" w14:paraId="68A02859" w14:textId="77777777" w:rsidTr="000F702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81C3D" w14:textId="77777777" w:rsidR="00F84E90" w:rsidRPr="00B5194F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  <w:tr w:rsidR="00F84E90" w:rsidRPr="00B5194F" w14:paraId="2A2A1695" w14:textId="77777777" w:rsidTr="000F702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8D684" w14:textId="37B5BE2D" w:rsidR="00F84E90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CD, </w:t>
            </w:r>
            <w:r w:rsidR="00261560" w:rsidRPr="00B5194F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PD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78F2923" w14:textId="77777777" w:rsidR="00F84E90" w:rsidRPr="00B5194F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E90" w:rsidRPr="00242938" w14:paraId="43CE9ED9" w14:textId="77777777" w:rsidTr="000F702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11711" w14:textId="77777777" w:rsidR="00F84E90" w:rsidRPr="00242938" w:rsidRDefault="00F84E90" w:rsidP="000F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84E90" w:rsidRPr="00242938" w14:paraId="298A39CD" w14:textId="77777777" w:rsidTr="000F702E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8B0C318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0396EDF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65F4438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FC8DEB3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814685F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1F4DB35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F84E90" w:rsidRPr="00242938" w14:paraId="09F1B0E4" w14:textId="77777777" w:rsidTr="000F702E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6D83422" w14:textId="77777777" w:rsidR="00F84E90" w:rsidRPr="00242938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54D1D9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4032EFA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92DE8B0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514486CC" w14:textId="77777777" w:rsidR="00F84E90" w:rsidRPr="00242938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4CF4184D" w14:textId="77777777" w:rsidR="00F84E90" w:rsidRPr="00242938" w:rsidRDefault="00F84E90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4B5513CB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E53A13" w14:textId="77777777" w:rsidR="00F84E90" w:rsidRPr="00242938" w:rsidRDefault="00F84E90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F84E90" w:rsidRPr="00242938" w14:paraId="058CA309" w14:textId="77777777" w:rsidTr="000F702E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81BC0F8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C6AF06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0357D95" w14:textId="0E15A7D0" w:rsidR="00F84E9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84E90" w:rsidRPr="00242938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F1F6F1B" w14:textId="5FFDEC56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18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F63E92" w14:textId="77777777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8CB1FE9" w14:textId="5D08E34A" w:rsidR="00F84E9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84E90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3940250" w14:textId="35F329CF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299AA4" w14:textId="6BE671FA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906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1E6EC8" w14:textId="0426ED3A" w:rsidR="00F84E9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84E90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9</w:t>
            </w:r>
          </w:p>
        </w:tc>
      </w:tr>
      <w:tr w:rsidR="00F84E90" w:rsidRPr="00242938" w14:paraId="5B788A42" w14:textId="77777777" w:rsidTr="000F702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F574278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9DEA42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30B8C6" w14:textId="26CEBE6D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22D52C2" w14:textId="33397C74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FCC933F" w14:textId="70E15F1A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639CFA0" w14:textId="4AB488C3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2DEEACB" w14:textId="1590E25D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CE23407" w14:textId="1F43D024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F2D8EC" w14:textId="5EA11A0B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F84E90" w:rsidRPr="00242938" w14:paraId="057D0247" w14:textId="77777777" w:rsidTr="000F702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5CEC7B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E8F0BF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687C7F" w14:textId="5148436E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3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B7CD4F2" w14:textId="5286A472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960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F024CAF" w14:textId="4C6AE248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08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644D0AF" w14:textId="2EBEED5A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62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9068DD5" w14:textId="7F0CA50F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44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7C106D" w14:textId="161A3CA3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18EFC97" w14:textId="0E445D98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645</w:t>
            </w:r>
          </w:p>
        </w:tc>
      </w:tr>
      <w:tr w:rsidR="00F84E90" w:rsidRPr="00242938" w14:paraId="3E3E792B" w14:textId="77777777" w:rsidTr="000F702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7CD13F8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83D116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F8F11D" w14:textId="53477480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146C140" w14:textId="287273D5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2707FC7" w14:textId="7B4516DE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0E2D2BB" w14:textId="0DD3E076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6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8BB16D1" w14:textId="3F8466F2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C672353" w14:textId="514ABE35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BC2E0FF" w14:textId="4CEF7924" w:rsidR="00F84E90" w:rsidRPr="00242938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4E90" w:rsidRPr="00242938" w14:paraId="7A6959B6" w14:textId="77777777" w:rsidTr="000F702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DBB3AFD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CB7CD4" w14:textId="77777777" w:rsidR="00F84E90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  <w:p w14:paraId="12D2E9FC" w14:textId="6007AFF0" w:rsidR="00261560" w:rsidRPr="00242938" w:rsidRDefault="0026156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B4623A" w14:textId="77777777" w:rsidR="00F84E90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  <w:p w14:paraId="40671594" w14:textId="10D9D7B6" w:rsidR="0026156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4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2593676" w14:textId="77777777" w:rsidR="00F84E90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074</w:t>
            </w:r>
          </w:p>
          <w:p w14:paraId="4DB3AEF9" w14:textId="04AABFE8" w:rsidR="0026156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8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06FB4E1" w14:textId="77777777" w:rsidR="00F84E90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014C68FE" w14:textId="30D8AA34" w:rsidR="0026156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07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25034ED" w14:textId="77777777" w:rsidR="00F84E90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84E90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9</w:t>
            </w:r>
          </w:p>
          <w:p w14:paraId="6B648647" w14:textId="03407CD2" w:rsidR="0026156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57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F11C0D" w14:textId="77777777" w:rsidR="00F84E90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  <w:p w14:paraId="0A803FDE" w14:textId="311B9318" w:rsidR="0026156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1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E54D9EA" w14:textId="77777777" w:rsidR="00F84E90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84E90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6</w:t>
            </w:r>
          </w:p>
          <w:p w14:paraId="751EE037" w14:textId="56C5F9DA" w:rsidR="0026156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8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985EA3E" w14:textId="77777777" w:rsidR="00F84E90" w:rsidRDefault="00F84E9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61560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  <w:p w14:paraId="3C8CA381" w14:textId="0F847152" w:rsidR="00261560" w:rsidRPr="00242938" w:rsidRDefault="00261560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98</w:t>
            </w:r>
          </w:p>
        </w:tc>
      </w:tr>
      <w:tr w:rsidR="00F84E90" w:rsidRPr="00242938" w14:paraId="3BF51CD9" w14:textId="77777777" w:rsidTr="000F702E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390C1" w14:textId="77777777" w:rsidR="00F84E90" w:rsidRPr="00242938" w:rsidRDefault="00F84E90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</w:tbl>
    <w:p w14:paraId="136E4EAB" w14:textId="77777777" w:rsidR="002C4A11" w:rsidRDefault="002C4A11" w:rsidP="00864D21">
      <w:pPr>
        <w:rPr>
          <w:rFonts w:ascii="Times New Roman" w:hAnsi="Times New Roman" w:cs="Times New Roman"/>
          <w:sz w:val="24"/>
          <w:szCs w:val="24"/>
        </w:rPr>
      </w:pPr>
    </w:p>
    <w:sectPr w:rsidR="002C4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3A877" w14:textId="77777777" w:rsidR="00E01BC2" w:rsidRDefault="00E01BC2" w:rsidP="001A2D60">
      <w:pPr>
        <w:rPr>
          <w:rFonts w:hint="eastAsia"/>
        </w:rPr>
      </w:pPr>
      <w:r>
        <w:separator/>
      </w:r>
    </w:p>
  </w:endnote>
  <w:endnote w:type="continuationSeparator" w:id="0">
    <w:p w14:paraId="43BE32FF" w14:textId="77777777" w:rsidR="00E01BC2" w:rsidRDefault="00E01BC2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36798" w14:textId="77777777" w:rsidR="00E01BC2" w:rsidRDefault="00E01BC2" w:rsidP="001A2D60">
      <w:pPr>
        <w:rPr>
          <w:rFonts w:hint="eastAsia"/>
        </w:rPr>
      </w:pPr>
      <w:r>
        <w:separator/>
      </w:r>
    </w:p>
  </w:footnote>
  <w:footnote w:type="continuationSeparator" w:id="0">
    <w:p w14:paraId="2330594C" w14:textId="77777777" w:rsidR="00E01BC2" w:rsidRDefault="00E01BC2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0415F"/>
    <w:rsid w:val="0003051A"/>
    <w:rsid w:val="00056C49"/>
    <w:rsid w:val="00064A42"/>
    <w:rsid w:val="000E6010"/>
    <w:rsid w:val="000F5C51"/>
    <w:rsid w:val="00113903"/>
    <w:rsid w:val="00177CFF"/>
    <w:rsid w:val="001A2A2F"/>
    <w:rsid w:val="001A2D60"/>
    <w:rsid w:val="00240A32"/>
    <w:rsid w:val="00261560"/>
    <w:rsid w:val="002C4A11"/>
    <w:rsid w:val="002E5CD0"/>
    <w:rsid w:val="003522C5"/>
    <w:rsid w:val="00363E4E"/>
    <w:rsid w:val="003E0AA4"/>
    <w:rsid w:val="003F165C"/>
    <w:rsid w:val="004239D0"/>
    <w:rsid w:val="00442DEE"/>
    <w:rsid w:val="004651E0"/>
    <w:rsid w:val="004C7A60"/>
    <w:rsid w:val="004E6A0D"/>
    <w:rsid w:val="005007D0"/>
    <w:rsid w:val="00563ED7"/>
    <w:rsid w:val="005849CE"/>
    <w:rsid w:val="005958AB"/>
    <w:rsid w:val="005A24FF"/>
    <w:rsid w:val="006012EF"/>
    <w:rsid w:val="00632047"/>
    <w:rsid w:val="006A48A3"/>
    <w:rsid w:val="00750BF6"/>
    <w:rsid w:val="00781A2C"/>
    <w:rsid w:val="007935CB"/>
    <w:rsid w:val="00811D96"/>
    <w:rsid w:val="00836D2B"/>
    <w:rsid w:val="00864D21"/>
    <w:rsid w:val="00892717"/>
    <w:rsid w:val="008D4921"/>
    <w:rsid w:val="009102EB"/>
    <w:rsid w:val="009216BA"/>
    <w:rsid w:val="00940761"/>
    <w:rsid w:val="009551FA"/>
    <w:rsid w:val="009D0DF9"/>
    <w:rsid w:val="00A142B1"/>
    <w:rsid w:val="00A364EA"/>
    <w:rsid w:val="00A80994"/>
    <w:rsid w:val="00AD3F45"/>
    <w:rsid w:val="00B53589"/>
    <w:rsid w:val="00BA0EBB"/>
    <w:rsid w:val="00BA5366"/>
    <w:rsid w:val="00BD0EB1"/>
    <w:rsid w:val="00BD1F70"/>
    <w:rsid w:val="00BF61C9"/>
    <w:rsid w:val="00C03EC6"/>
    <w:rsid w:val="00C6320A"/>
    <w:rsid w:val="00C63A00"/>
    <w:rsid w:val="00C96757"/>
    <w:rsid w:val="00C97247"/>
    <w:rsid w:val="00CA4A8F"/>
    <w:rsid w:val="00CF74F5"/>
    <w:rsid w:val="00DC4B22"/>
    <w:rsid w:val="00E01BC2"/>
    <w:rsid w:val="00E4506C"/>
    <w:rsid w:val="00EA7AF7"/>
    <w:rsid w:val="00ED03AB"/>
    <w:rsid w:val="00EF128E"/>
    <w:rsid w:val="00F47E53"/>
    <w:rsid w:val="00F5585F"/>
    <w:rsid w:val="00F771B6"/>
    <w:rsid w:val="00F84E90"/>
    <w:rsid w:val="00FC5776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44</cp:revision>
  <dcterms:created xsi:type="dcterms:W3CDTF">2024-04-03T01:08:00Z</dcterms:created>
  <dcterms:modified xsi:type="dcterms:W3CDTF">2024-10-15T13:45:00Z</dcterms:modified>
</cp:coreProperties>
</file>